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63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1"/>
        <w:gridCol w:w="2124"/>
        <w:gridCol w:w="7373"/>
        <w:gridCol w:w="729"/>
        <w:gridCol w:w="1313"/>
        <w:gridCol w:w="863"/>
        <w:gridCol w:w="920"/>
      </w:tblGrid>
      <w:tr>
        <w:trPr>
          <w:trHeight w:val="600" w:hRule="atLeast"/>
        </w:trPr>
        <w:tc>
          <w:tcPr>
            <w:tcW w:w="44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#</w:t>
            </w:r>
          </w:p>
        </w:tc>
        <w:tc>
          <w:tcPr>
            <w:tcW w:w="212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Network</w:t>
            </w:r>
          </w:p>
        </w:tc>
        <w:tc>
          <w:tcPr>
            <w:tcW w:w="737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GO processes</w:t>
            </w:r>
          </w:p>
        </w:tc>
        <w:tc>
          <w:tcPr>
            <w:tcW w:w="72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Seed nodes</w:t>
            </w:r>
          </w:p>
        </w:tc>
        <w:tc>
          <w:tcPr>
            <w:tcW w:w="131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-Value</w:t>
            </w:r>
          </w:p>
        </w:tc>
        <w:tc>
          <w:tcPr>
            <w:tcW w:w="86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zScore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gScore</w:t>
            </w:r>
          </w:p>
        </w:tc>
      </w:tr>
      <w:tr>
        <w:trPr>
          <w:trHeight w:val="1275" w:hRule="atLeast"/>
        </w:trPr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DJ-1, HSP60, NF-kB, TAK1(MAP3K7), TRAF6</w:t>
            </w:r>
          </w:p>
        </w:tc>
        <w:tc>
          <w:tcPr>
            <w:tcW w:w="73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positive regulation of immune system process (85.7%; 3.255e-55), MyD88-dependent toll-like receptor signaling pathway (57.1%; 1.111e-54), toll-like receptor signaling pathway (59.2%; 1.526e-54), positive regulation of innate immune response (63.3%; 1.727e-53), positive regulation of defense response (69.4%; 1.769e-53)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.740E-04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1.04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901.04</w:t>
            </w:r>
          </w:p>
        </w:tc>
      </w:tr>
      <w:tr>
        <w:trPr>
          <w:trHeight w:val="1020" w:hRule="atLeast"/>
        </w:trPr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1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TPT1, SOD1, HSP27, RKIP, Glyoxalase I</w:t>
            </w:r>
          </w:p>
        </w:tc>
        <w:tc>
          <w:tcPr>
            <w:tcW w:w="73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toll-like receptor 4 signaling pathway (34.7%; 4.316e-28), positive regulation of defense response (42.9%; 3.923e-27), toll-like receptor signaling pathway (34.7%; 5.692e-27), MyD88-independent toll-like receptor signaling pathway (32.7%; 8.218e-27), toll-like receptor 1 signaling pathway (32.7%; 9.868e-27)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5.130E-26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61.5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61.54</w:t>
            </w:r>
          </w:p>
        </w:tc>
      </w:tr>
      <w:tr>
        <w:trPr>
          <w:trHeight w:val="765" w:hRule="atLeast"/>
        </w:trPr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21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DPK A, MIF, Transgelin, ALDOA, MYOD</w:t>
            </w:r>
          </w:p>
        </w:tc>
        <w:tc>
          <w:tcPr>
            <w:tcW w:w="73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muscle system process (51.0%; 1.643e-33), muscle contraction (49.0%; 2.207e-33), actin-myosin filament sliding (28.6%; 1.013e-26), actin filament-based movement (30.6%; 7.883e-26), actin-mediated cell contraction (28.6%; 1.030e-25)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5.400E-18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5.1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5.16</w:t>
            </w:r>
          </w:p>
        </w:tc>
      </w:tr>
      <w:tr>
        <w:trPr>
          <w:trHeight w:val="1275" w:hRule="atLeast"/>
        </w:trPr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21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Calcyclin, Calumenin, G3P2, HSP60, PSMC6</w:t>
            </w:r>
          </w:p>
        </w:tc>
        <w:tc>
          <w:tcPr>
            <w:tcW w:w="73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MyD88-dependent toll-like receptor signaling pathway (41.7%; 2.327e-35), TRIF-dependent toll-like receptor signaling pathway (39.6%; 2.992e-34), toll-like receptor 3 signaling pathway (39.6%; 4.810e-34), MyD88-independent toll-like receptor signaling pathway (39.6%; 1.201e-33), toll-like receptor signaling pathway (41.7%; 1.494e-33)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.300E-15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39.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39.1</w:t>
            </w:r>
          </w:p>
        </w:tc>
      </w:tr>
      <w:tr>
        <w:trPr>
          <w:trHeight w:val="1530" w:hRule="atLeast"/>
        </w:trPr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21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Calreticulin, HSP60, PDIA3, CNBP, STAT3</w:t>
            </w:r>
          </w:p>
        </w:tc>
        <w:tc>
          <w:tcPr>
            <w:tcW w:w="73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positive regulation of immune response (45.7%; 4.651e-23), positive regulation of immune system process (50.0%; 3.919e-22), positive regulation of T cell mediated immunity (26.1%; 1.353e-21), positive regulation of T cell mediated cytotoxicity (23.9%; 4.502e-21), positive regulation of adaptive immune response based on somatic recombination of immune receptors built from immunoglobulin superfamily domains (28.3%; 1.636e-20)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.890E-08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2.4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2.49</w:t>
            </w:r>
          </w:p>
        </w:tc>
      </w:tr>
      <w:tr>
        <w:trPr>
          <w:trHeight w:val="1530" w:hRule="atLeast"/>
        </w:trPr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21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Galectin-1, RelA (p65 NF-kB subunit), PRKD2, MYH9, HSPA1B</w:t>
            </w:r>
          </w:p>
        </w:tc>
        <w:tc>
          <w:tcPr>
            <w:tcW w:w="73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regulation of cellular amino acid metabolic process (38.0%; 1.117e-36), negative regulation of ubiquitin-protein ligase activity involved in mitotic cell cycle (38.0%; 4.531e-35), signal transduction involved in mitotic cell cycle G1/S transition DNA damage checkpoint (38.0%; 7.866e-35), signal transduction involved in mitotic cell cycle checkpoint (38.0%; 7.866e-35), DNA damage response, signal transduction by p53 class mediator resulting in cell cycle arrest (38.0%; 7.866e-35)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3.140E-08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2.2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2.26</w:t>
            </w:r>
          </w:p>
        </w:tc>
      </w:tr>
      <w:tr>
        <w:trPr>
          <w:trHeight w:val="1020" w:hRule="atLeast"/>
        </w:trPr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21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S100A10, CLIM1, HINT, ATF-2, Bcl-10</w:t>
            </w:r>
          </w:p>
        </w:tc>
        <w:tc>
          <w:tcPr>
            <w:tcW w:w="73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positive regulation of defense response (58.3%; 6.753e-41), MyD88-independent toll-like receptor signaling pathway (45.8%; 1.069e-40), toll-like receptor signaling pathway (47.9%; 2.566e-40), toll-like receptor 4 signaling pathway (45.8%; 1.629e-39), pattern recognition receptor signaling pathway (47.9%; 4.822e-39)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.560E-06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6.6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6.65</w:t>
            </w:r>
          </w:p>
        </w:tc>
      </w:tr>
      <w:tr>
        <w:trPr>
          <w:trHeight w:val="1275" w:hRule="atLeast"/>
        </w:trPr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21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Vimentin, HSP27, JNK1(MAPK8), c-Rel (NF-kB subunit), PKC-delta</w:t>
            </w:r>
          </w:p>
        </w:tc>
        <w:tc>
          <w:tcPr>
            <w:tcW w:w="73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toll-like receptor 4 signaling pathway (47.6%; 2.136e-36), toll-like receptor signaling pathway (47.6%; 4.707e-35), MyD88-independent toll-like receptor signaling pathway (45.2%; 4.739e-35), pattern recognition receptor signaling pathway (47.6%; 5.828e-34), innate immune response-activating signal transduction (47.6%; 1.261e-33)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3.840E-04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1.6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1.66</w:t>
            </w:r>
          </w:p>
        </w:tc>
      </w:tr>
      <w:tr>
        <w:trPr>
          <w:trHeight w:val="1020" w:hRule="atLeast"/>
        </w:trPr>
        <w:tc>
          <w:tcPr>
            <w:tcW w:w="44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2124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Reticulocalbin 1, PKC, p38alpha (MAPK14), IRAK1, PKC-lambda/iota</w:t>
            </w:r>
          </w:p>
        </w:tc>
        <w:tc>
          <w:tcPr>
            <w:tcW w:w="7373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immune response-activating signal transduction (74.3%; 4.911e-43), immune response-regulating signaling pathway (74.3%; 3.952e-42), activation of immune response (74.3%; 8.762e-40), positive regulation of immune response (77.1%; 1.949e-38), toll-like receptor 4 signaling pathway (54.3%; 4.452e-36)</w:t>
            </w:r>
          </w:p>
        </w:tc>
        <w:tc>
          <w:tcPr>
            <w:tcW w:w="729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13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3.130E-02</w:t>
            </w:r>
          </w:p>
        </w:tc>
        <w:tc>
          <w:tcPr>
            <w:tcW w:w="863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5.43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5.43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ahoma"/>
          <w:sz w:val="24"/>
          <w:szCs w:val="24"/>
          <w:lang w:val="en-US" w:eastAsia="it-IT"/>
        </w:rPr>
      </w:pPr>
      <w:r>
        <w:rPr>
          <w:rFonts w:eastAsia="Times New Roman" w:cs="Tahoma" w:ascii="Times New Roman" w:hAnsi="Times New Roman"/>
          <w:sz w:val="24"/>
          <w:szCs w:val="24"/>
          <w:lang w:val="en-US" w:eastAsia="it-IT"/>
        </w:rPr>
        <w:t>Gene Ontology (GO) explains the functional processes associated with built network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ahoma"/>
          <w:sz w:val="24"/>
          <w:szCs w:val="24"/>
          <w:lang w:val="en-US" w:eastAsia="it-IT"/>
        </w:rPr>
      </w:pPr>
      <w:r>
        <w:rPr>
          <w:rFonts w:eastAsia="Times New Roman" w:cs="Tahoma" w:ascii="Times New Roman" w:hAnsi="Times New Roman"/>
          <w:sz w:val="24"/>
          <w:szCs w:val="24"/>
          <w:lang w:val="en-US" w:eastAsia="it-IT"/>
        </w:rPr>
        <w:t>zScore indicates association among the functional subnetworks of the differentially expressed proteins from 2-DE analysis.</w:t>
      </w:r>
    </w:p>
    <w:p>
      <w:pPr>
        <w:pStyle w:val="Normal"/>
        <w:spacing w:lineRule="auto" w:line="240" w:before="0" w:after="0"/>
        <w:jc w:val="both"/>
        <w:rPr>
          <w:lang w:val="en-US"/>
        </w:rPr>
      </w:pPr>
      <w:r>
        <w:rPr>
          <w:rFonts w:eastAsia="Times New Roman" w:cs="Tahoma" w:ascii="Times New Roman" w:hAnsi="Times New Roman"/>
          <w:sz w:val="24"/>
          <w:szCs w:val="24"/>
          <w:lang w:val="en-US" w:eastAsia="it-IT"/>
        </w:rPr>
        <w:t>gScore modifies the zScore based on the number of canonical pathways used to build the network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ahoma"/>
          <w:sz w:val="24"/>
          <w:szCs w:val="24"/>
          <w:lang w:val="en-US" w:eastAsia="it-IT"/>
        </w:rPr>
      </w:pPr>
      <w:r>
        <w:rPr>
          <w:rFonts w:eastAsia="Times New Roman" w:cs="Tahoma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Times New Roman" w:cs="Times New Roman"/>
          <w:b/>
          <w:b/>
          <w:bCs/>
          <w:iCs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bCs/>
          <w:iCs/>
          <w:sz w:val="24"/>
          <w:szCs w:val="24"/>
          <w:lang w:val="en-US" w:eastAsia="it-IT"/>
        </w:rPr>
      </w:r>
    </w:p>
    <w:sectPr>
      <w:footerReference w:type="default" r:id="rId2"/>
      <w:type w:val="nextPage"/>
      <w:pgSz w:orient="landscape" w:w="16838" w:h="11906"/>
      <w:pgMar w:left="567" w:right="567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Batang;바탕" w:cs="Times New Roman"/>
      <w:b/>
      <w:bCs/>
      <w:kern w:val="2"/>
      <w:sz w:val="48"/>
      <w:szCs w:val="48"/>
      <w:lang w:val="en-US" w:eastAsia="ko-KR" w:bidi="he-IL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Carpredefinitoparagrafo">
    <w:name w:val="Car. predefinito paragrafo"/>
    <w:qFormat/>
    <w:rPr/>
  </w:style>
  <w:style w:type="character" w:styleId="StrongEmphasis">
    <w:name w:val="Strong"/>
    <w:qFormat/>
    <w:rPr>
      <w:b/>
      <w:bCs/>
    </w:rPr>
  </w:style>
  <w:style w:type="character" w:styleId="Titolo1Carattere">
    <w:name w:val="Titolo 1 Carattere"/>
    <w:qFormat/>
    <w:rPr>
      <w:rFonts w:ascii="Times New Roman" w:hAnsi="Times New Roman" w:eastAsia="Batang;바탕" w:cs="Times New Roman"/>
      <w:b/>
      <w:bCs/>
      <w:kern w:val="2"/>
      <w:sz w:val="48"/>
      <w:szCs w:val="48"/>
      <w:lang w:eastAsia="ko-KR" w:bidi="he-IL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/>
  </w:style>
  <w:style w:type="character" w:styleId="SoggettocommentoCarattere">
    <w:name w:val="Soggetto commento Carattere"/>
    <w:qFormat/>
    <w:rPr>
      <w:b/>
      <w:bCs/>
    </w:rPr>
  </w:style>
  <w:style w:type="character" w:styleId="IntestazioneCarattere">
    <w:name w:val="Intestazione Carattere"/>
    <w:qFormat/>
    <w:rPr>
      <w:sz w:val="22"/>
      <w:szCs w:val="22"/>
    </w:rPr>
  </w:style>
  <w:style w:type="character" w:styleId="PidipaginaCarattere">
    <w:name w:val="Piè di pagina Carattere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eastAsia="Times New Roman" w:cs="Times"/>
      <w:sz w:val="24"/>
      <w:szCs w:val="20"/>
      <w:lang w:val="en-US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estocommento">
    <w:name w:val="Testo commento"/>
    <w:basedOn w:val="Normal"/>
    <w:qFormat/>
    <w:pPr/>
    <w:rPr>
      <w:sz w:val="20"/>
      <w:szCs w:val="20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3T13:42:00Z</dcterms:created>
  <dc:creator>scuola sup</dc:creator>
  <dc:description/>
  <dc:language>en-US</dc:language>
  <cp:lastModifiedBy>Cristina Angeloni</cp:lastModifiedBy>
  <cp:lastPrinted>2013-11-08T15:59:00Z</cp:lastPrinted>
  <dcterms:modified xsi:type="dcterms:W3CDTF">2013-11-13T13:42:00Z</dcterms:modified>
  <cp:revision>2</cp:revision>
  <dc:subject/>
  <dc:title>Placental stem cells pre-treated with hyaluronan-butyric-retinoic ester to cure infarcted pig hearts: a multimodal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